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9ED340" w14:textId="77777777" w:rsidR="00CF78BA" w:rsidRPr="0084170D" w:rsidRDefault="00CF78BA" w:rsidP="00CF78BA">
      <w:pPr>
        <w:suppressLineNumbers/>
        <w:spacing w:line="360" w:lineRule="auto"/>
        <w:jc w:val="both"/>
        <w:rPr>
          <w:b/>
        </w:rPr>
      </w:pPr>
      <w:r w:rsidRPr="0084170D">
        <w:rPr>
          <w:b/>
        </w:rPr>
        <w:t xml:space="preserve">Table 2. </w:t>
      </w:r>
      <w:r w:rsidRPr="0084170D">
        <w:rPr>
          <w:b/>
          <w:noProof/>
        </w:rPr>
        <w:t>Parameters obtained from the analysis of axial lsFCS data on NCI-1703 cells.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1413"/>
        <w:gridCol w:w="1276"/>
        <w:gridCol w:w="1176"/>
        <w:gridCol w:w="1260"/>
        <w:gridCol w:w="1391"/>
        <w:gridCol w:w="1701"/>
      </w:tblGrid>
      <w:tr w:rsidR="00CF78BA" w:rsidRPr="001A1A34" w14:paraId="55CFEC09" w14:textId="77777777" w:rsidTr="001A323A">
        <w:trPr>
          <w:trHeight w:val="562"/>
        </w:trPr>
        <w:tc>
          <w:tcPr>
            <w:tcW w:w="1413" w:type="dxa"/>
            <w:vAlign w:val="center"/>
          </w:tcPr>
          <w:p w14:paraId="221AE357" w14:textId="77777777" w:rsidR="00CF78BA" w:rsidRPr="004E4921" w:rsidRDefault="00CF78BA" w:rsidP="001A323A">
            <w:pPr>
              <w:suppressLineNumbers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ceptor</w:t>
            </w:r>
            <w:proofErr w:type="spellEnd"/>
          </w:p>
        </w:tc>
        <w:tc>
          <w:tcPr>
            <w:tcW w:w="1276" w:type="dxa"/>
            <w:vAlign w:val="center"/>
          </w:tcPr>
          <w:p w14:paraId="7C905712" w14:textId="77777777" w:rsidR="00CF78BA" w:rsidRPr="004E4921" w:rsidRDefault="00CF78BA" w:rsidP="001A323A">
            <w:pPr>
              <w:suppressLineNumbers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LRP6-mCherry</w:t>
            </w:r>
          </w:p>
        </w:tc>
        <w:tc>
          <w:tcPr>
            <w:tcW w:w="1176" w:type="dxa"/>
            <w:vAlign w:val="center"/>
          </w:tcPr>
          <w:p w14:paraId="486955E9" w14:textId="77777777" w:rsidR="00CF78BA" w:rsidRPr="004E4921" w:rsidRDefault="00CF78BA" w:rsidP="001A323A">
            <w:pPr>
              <w:suppressLineNumbers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LRP6-tdTomato</w:t>
            </w:r>
          </w:p>
        </w:tc>
        <w:tc>
          <w:tcPr>
            <w:tcW w:w="1260" w:type="dxa"/>
            <w:vAlign w:val="center"/>
          </w:tcPr>
          <w:p w14:paraId="0C11959A" w14:textId="77777777" w:rsidR="00CF78BA" w:rsidRPr="004E4921" w:rsidRDefault="00CF78BA" w:rsidP="001A323A">
            <w:pPr>
              <w:suppressLineNumbers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LRP6-tdTomato</w:t>
            </w:r>
          </w:p>
        </w:tc>
        <w:tc>
          <w:tcPr>
            <w:tcW w:w="1391" w:type="dxa"/>
            <w:vAlign w:val="center"/>
          </w:tcPr>
          <w:p w14:paraId="19A4F323" w14:textId="77777777" w:rsidR="00CF78BA" w:rsidRPr="004E4921" w:rsidRDefault="00CF78BA" w:rsidP="001A323A">
            <w:pPr>
              <w:suppressLineNumbers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xKremen2-mCherry</w:t>
            </w:r>
          </w:p>
        </w:tc>
        <w:tc>
          <w:tcPr>
            <w:tcW w:w="1701" w:type="dxa"/>
            <w:vAlign w:val="center"/>
          </w:tcPr>
          <w:p w14:paraId="68105669" w14:textId="77777777" w:rsidR="00CF78BA" w:rsidRPr="004E4921" w:rsidRDefault="00CF78BA" w:rsidP="001A323A">
            <w:pPr>
              <w:suppressLineNumbers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7D228C">
              <w:rPr>
                <w:rFonts w:eastAsia="Calibri"/>
                <w:sz w:val="18"/>
                <w:szCs w:val="18"/>
                <w:lang w:eastAsia="en-US"/>
              </w:rPr>
              <w:t>xKremen2-mCherry</w:t>
            </w:r>
            <w:r>
              <w:rPr>
                <w:rFonts w:eastAsia="Calibri"/>
                <w:sz w:val="18"/>
                <w:szCs w:val="18"/>
                <w:lang w:eastAsia="en-US"/>
              </w:rPr>
              <w:t>, LRP6</w:t>
            </w:r>
          </w:p>
        </w:tc>
      </w:tr>
      <w:tr w:rsidR="00CF78BA" w:rsidRPr="001A1A34" w14:paraId="75192714" w14:textId="77777777" w:rsidTr="001A323A">
        <w:trPr>
          <w:trHeight w:val="749"/>
        </w:trPr>
        <w:tc>
          <w:tcPr>
            <w:tcW w:w="1413" w:type="dxa"/>
            <w:vAlign w:val="center"/>
          </w:tcPr>
          <w:p w14:paraId="249EF2B5" w14:textId="77777777" w:rsidR="00CF78BA" w:rsidRPr="0084170D" w:rsidRDefault="00CF78BA" w:rsidP="001A323A">
            <w:pPr>
              <w:suppressLineNumbers/>
              <w:rPr>
                <w:sz w:val="18"/>
                <w:szCs w:val="18"/>
              </w:rPr>
            </w:pPr>
            <w:proofErr w:type="spellStart"/>
            <w:r w:rsidRPr="0084170D">
              <w:rPr>
                <w:sz w:val="18"/>
                <w:szCs w:val="18"/>
              </w:rPr>
              <w:t>Receptor</w:t>
            </w:r>
            <w:proofErr w:type="spellEnd"/>
            <w:r w:rsidRPr="0084170D">
              <w:rPr>
                <w:sz w:val="18"/>
                <w:szCs w:val="18"/>
              </w:rPr>
              <w:t xml:space="preserve"> </w:t>
            </w:r>
            <w:proofErr w:type="spellStart"/>
            <w:r w:rsidRPr="0084170D">
              <w:rPr>
                <w:sz w:val="18"/>
                <w:szCs w:val="18"/>
              </w:rPr>
              <w:t>gene</w:t>
            </w:r>
            <w:proofErr w:type="spellEnd"/>
            <w:r w:rsidRPr="0084170D">
              <w:rPr>
                <w:sz w:val="18"/>
                <w:szCs w:val="18"/>
              </w:rPr>
              <w:t xml:space="preserve"> </w:t>
            </w:r>
            <w:proofErr w:type="spellStart"/>
            <w:r w:rsidRPr="0084170D">
              <w:rPr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1276" w:type="dxa"/>
            <w:vAlign w:val="center"/>
          </w:tcPr>
          <w:p w14:paraId="00D1D0A4" w14:textId="77777777" w:rsidR="00CF78BA" w:rsidRPr="0084170D" w:rsidRDefault="00CF78BA" w:rsidP="001A323A">
            <w:pPr>
              <w:suppressLineNumbers/>
              <w:jc w:val="center"/>
              <w:rPr>
                <w:sz w:val="18"/>
                <w:szCs w:val="18"/>
              </w:rPr>
            </w:pPr>
            <w:proofErr w:type="spellStart"/>
            <w:r w:rsidRPr="0084170D">
              <w:rPr>
                <w:rFonts w:eastAsia="Calibri"/>
                <w:sz w:val="18"/>
                <w:szCs w:val="18"/>
                <w:lang w:eastAsia="en-US"/>
              </w:rPr>
              <w:t>Stable</w:t>
            </w:r>
            <w:proofErr w:type="spellEnd"/>
            <w:r w:rsidRPr="0084170D">
              <w:rPr>
                <w:rFonts w:eastAsia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84170D">
              <w:rPr>
                <w:rFonts w:eastAsia="Calibri"/>
                <w:sz w:val="18"/>
                <w:szCs w:val="18"/>
                <w:lang w:eastAsia="en-US"/>
              </w:rPr>
              <w:t>transfection</w:t>
            </w:r>
            <w:proofErr w:type="spellEnd"/>
          </w:p>
        </w:tc>
        <w:tc>
          <w:tcPr>
            <w:tcW w:w="1176" w:type="dxa"/>
            <w:vAlign w:val="center"/>
          </w:tcPr>
          <w:p w14:paraId="0C3DD09D" w14:textId="77777777" w:rsidR="00CF78BA" w:rsidRPr="0084170D" w:rsidRDefault="00CF78BA" w:rsidP="001A323A">
            <w:pPr>
              <w:suppressLineNumbers/>
              <w:jc w:val="center"/>
              <w:rPr>
                <w:sz w:val="18"/>
                <w:szCs w:val="18"/>
              </w:rPr>
            </w:pPr>
            <w:r w:rsidRPr="0084170D">
              <w:rPr>
                <w:rFonts w:eastAsia="Calibri"/>
                <w:sz w:val="18"/>
                <w:szCs w:val="18"/>
                <w:lang w:eastAsia="en-US"/>
              </w:rPr>
              <w:t xml:space="preserve">Transient </w:t>
            </w:r>
            <w:proofErr w:type="spellStart"/>
            <w:r w:rsidRPr="0084170D">
              <w:rPr>
                <w:rFonts w:eastAsia="Calibri"/>
                <w:sz w:val="18"/>
                <w:szCs w:val="18"/>
                <w:lang w:eastAsia="en-US"/>
              </w:rPr>
              <w:t>transfection</w:t>
            </w:r>
            <w:proofErr w:type="spellEnd"/>
          </w:p>
        </w:tc>
        <w:tc>
          <w:tcPr>
            <w:tcW w:w="1260" w:type="dxa"/>
            <w:vAlign w:val="center"/>
          </w:tcPr>
          <w:p w14:paraId="3A78D0E2" w14:textId="77777777" w:rsidR="00CF78BA" w:rsidRPr="0084170D" w:rsidRDefault="00CF78BA" w:rsidP="001A323A">
            <w:pPr>
              <w:suppressLineNumbers/>
              <w:jc w:val="center"/>
              <w:rPr>
                <w:sz w:val="18"/>
                <w:szCs w:val="18"/>
              </w:rPr>
            </w:pPr>
            <w:r w:rsidRPr="0084170D">
              <w:rPr>
                <w:rFonts w:eastAsia="Calibri"/>
                <w:sz w:val="18"/>
                <w:szCs w:val="18"/>
                <w:lang w:eastAsia="en-US"/>
              </w:rPr>
              <w:t xml:space="preserve">CRISPR/Cas9 </w:t>
            </w:r>
            <w:proofErr w:type="spellStart"/>
            <w:r w:rsidRPr="0084170D">
              <w:rPr>
                <w:rFonts w:eastAsia="Calibri"/>
                <w:sz w:val="18"/>
                <w:szCs w:val="18"/>
                <w:lang w:eastAsia="en-US"/>
              </w:rPr>
              <w:t>genome</w:t>
            </w:r>
            <w:proofErr w:type="spellEnd"/>
            <w:r w:rsidRPr="0084170D">
              <w:rPr>
                <w:rFonts w:eastAsia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84170D">
              <w:rPr>
                <w:rFonts w:eastAsia="Calibri"/>
                <w:sz w:val="18"/>
                <w:szCs w:val="18"/>
                <w:lang w:eastAsia="en-US"/>
              </w:rPr>
              <w:t>editing</w:t>
            </w:r>
            <w:proofErr w:type="spellEnd"/>
          </w:p>
        </w:tc>
        <w:tc>
          <w:tcPr>
            <w:tcW w:w="1391" w:type="dxa"/>
            <w:vAlign w:val="center"/>
          </w:tcPr>
          <w:p w14:paraId="47F235C5" w14:textId="77777777" w:rsidR="00CF78BA" w:rsidRPr="0084170D" w:rsidRDefault="00CF78BA" w:rsidP="001A323A">
            <w:pPr>
              <w:suppressLineNumbers/>
              <w:jc w:val="center"/>
              <w:rPr>
                <w:sz w:val="18"/>
                <w:szCs w:val="18"/>
              </w:rPr>
            </w:pPr>
            <w:r w:rsidRPr="007D228C">
              <w:rPr>
                <w:rFonts w:eastAsia="Calibri"/>
                <w:sz w:val="18"/>
                <w:szCs w:val="18"/>
                <w:lang w:eastAsia="en-US"/>
              </w:rPr>
              <w:t xml:space="preserve">Transient </w:t>
            </w:r>
            <w:proofErr w:type="spellStart"/>
            <w:r w:rsidRPr="007D228C">
              <w:rPr>
                <w:rFonts w:eastAsia="Calibri"/>
                <w:sz w:val="18"/>
                <w:szCs w:val="18"/>
                <w:lang w:eastAsia="en-US"/>
              </w:rPr>
              <w:t>transfection</w:t>
            </w:r>
            <w:proofErr w:type="spellEnd"/>
          </w:p>
        </w:tc>
        <w:tc>
          <w:tcPr>
            <w:tcW w:w="1701" w:type="dxa"/>
            <w:vAlign w:val="center"/>
          </w:tcPr>
          <w:p w14:paraId="3205A99F" w14:textId="77777777" w:rsidR="00CF78BA" w:rsidRDefault="00CF78BA" w:rsidP="001A323A">
            <w:pPr>
              <w:suppressLineNumbers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7D228C">
              <w:rPr>
                <w:rFonts w:eastAsia="Calibri"/>
                <w:sz w:val="18"/>
                <w:szCs w:val="18"/>
                <w:lang w:eastAsia="en-US"/>
              </w:rPr>
              <w:t>Transient</w:t>
            </w:r>
          </w:p>
          <w:p w14:paraId="1E49178C" w14:textId="77777777" w:rsidR="00CF78BA" w:rsidRPr="0084170D" w:rsidRDefault="00CF78BA" w:rsidP="001A323A">
            <w:pPr>
              <w:suppressLineNumbers/>
              <w:jc w:val="center"/>
              <w:rPr>
                <w:sz w:val="18"/>
                <w:szCs w:val="18"/>
              </w:rPr>
            </w:pPr>
            <w:proofErr w:type="spellStart"/>
            <w:r w:rsidRPr="007D228C">
              <w:rPr>
                <w:rFonts w:eastAsia="Calibri"/>
                <w:sz w:val="18"/>
                <w:szCs w:val="18"/>
                <w:lang w:eastAsia="en-US"/>
              </w:rPr>
              <w:t>transfection</w:t>
            </w:r>
            <w:proofErr w:type="spellEnd"/>
          </w:p>
        </w:tc>
      </w:tr>
      <w:tr w:rsidR="00CF78BA" w:rsidRPr="001A1A34" w14:paraId="4F94E8D7" w14:textId="77777777" w:rsidTr="001A323A">
        <w:trPr>
          <w:trHeight w:val="432"/>
        </w:trPr>
        <w:tc>
          <w:tcPr>
            <w:tcW w:w="1413" w:type="dxa"/>
            <w:vAlign w:val="center"/>
          </w:tcPr>
          <w:p w14:paraId="60FD2692" w14:textId="77777777" w:rsidR="00CF78BA" w:rsidRPr="004E4921" w:rsidRDefault="00CF78BA" w:rsidP="001A323A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gand</w:t>
            </w:r>
          </w:p>
        </w:tc>
        <w:tc>
          <w:tcPr>
            <w:tcW w:w="1276" w:type="dxa"/>
            <w:vAlign w:val="center"/>
          </w:tcPr>
          <w:p w14:paraId="6ABD9610" w14:textId="77777777" w:rsidR="00CF78BA" w:rsidRPr="004E4921" w:rsidRDefault="00CF78BA" w:rsidP="001A323A">
            <w:pPr>
              <w:suppressLineNumbers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7D228C">
              <w:rPr>
                <w:rFonts w:eastAsia="Calibri"/>
                <w:sz w:val="18"/>
                <w:szCs w:val="18"/>
                <w:lang w:eastAsia="en-US"/>
              </w:rPr>
              <w:t>DKK2-eGFP</w:t>
            </w:r>
          </w:p>
        </w:tc>
        <w:tc>
          <w:tcPr>
            <w:tcW w:w="1176" w:type="dxa"/>
            <w:vAlign w:val="center"/>
          </w:tcPr>
          <w:p w14:paraId="0632DAA7" w14:textId="77777777" w:rsidR="00CF78BA" w:rsidRPr="004E4921" w:rsidRDefault="00CF78BA" w:rsidP="001A323A">
            <w:pPr>
              <w:suppressLineNumbers/>
              <w:jc w:val="center"/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</w:pPr>
            <w:r w:rsidRPr="007D228C">
              <w:rPr>
                <w:rFonts w:eastAsia="Calibri"/>
                <w:sz w:val="18"/>
                <w:szCs w:val="18"/>
                <w:lang w:eastAsia="en-US"/>
              </w:rPr>
              <w:t>DKK1-eGFP</w:t>
            </w:r>
          </w:p>
        </w:tc>
        <w:tc>
          <w:tcPr>
            <w:tcW w:w="1260" w:type="dxa"/>
            <w:vAlign w:val="center"/>
          </w:tcPr>
          <w:p w14:paraId="67FAEF4A" w14:textId="77777777" w:rsidR="00CF78BA" w:rsidRPr="004E4921" w:rsidRDefault="00CF78BA" w:rsidP="001A323A">
            <w:pPr>
              <w:suppressLineNumbers/>
              <w:jc w:val="center"/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</w:pPr>
            <w:r w:rsidRPr="007D228C">
              <w:rPr>
                <w:rFonts w:eastAsia="Calibri"/>
                <w:sz w:val="18"/>
                <w:szCs w:val="18"/>
                <w:lang w:eastAsia="en-US"/>
              </w:rPr>
              <w:t>DKK1-eGFP</w:t>
            </w:r>
          </w:p>
        </w:tc>
        <w:tc>
          <w:tcPr>
            <w:tcW w:w="1391" w:type="dxa"/>
            <w:vAlign w:val="center"/>
          </w:tcPr>
          <w:p w14:paraId="20BAD3AF" w14:textId="77777777" w:rsidR="00CF78BA" w:rsidRPr="004E4921" w:rsidRDefault="00CF78BA" w:rsidP="001A323A">
            <w:pPr>
              <w:suppressLineNumbers/>
              <w:jc w:val="center"/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</w:pPr>
            <w:r w:rsidRPr="007D228C">
              <w:rPr>
                <w:rFonts w:eastAsia="Calibri"/>
                <w:sz w:val="18"/>
                <w:szCs w:val="18"/>
                <w:lang w:eastAsia="en-US"/>
              </w:rPr>
              <w:t>DKK1-eGFP</w:t>
            </w:r>
          </w:p>
        </w:tc>
        <w:tc>
          <w:tcPr>
            <w:tcW w:w="1701" w:type="dxa"/>
            <w:vAlign w:val="center"/>
          </w:tcPr>
          <w:p w14:paraId="3A57A655" w14:textId="77777777" w:rsidR="00CF78BA" w:rsidRPr="004E4921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7D228C">
              <w:rPr>
                <w:rFonts w:eastAsia="Calibri"/>
                <w:sz w:val="18"/>
                <w:szCs w:val="18"/>
                <w:lang w:eastAsia="en-US"/>
              </w:rPr>
              <w:t>DKK1-eGFP</w:t>
            </w:r>
          </w:p>
        </w:tc>
      </w:tr>
      <w:tr w:rsidR="00CF78BA" w:rsidRPr="001A1A34" w14:paraId="4819DF45" w14:textId="77777777" w:rsidTr="001A323A">
        <w:trPr>
          <w:trHeight w:val="432"/>
        </w:trPr>
        <w:tc>
          <w:tcPr>
            <w:tcW w:w="1413" w:type="dxa"/>
            <w:vAlign w:val="center"/>
          </w:tcPr>
          <w:p w14:paraId="1EB55168" w14:textId="77777777" w:rsidR="00CF78BA" w:rsidRPr="0084170D" w:rsidRDefault="00CF78BA" w:rsidP="001A323A">
            <w:pPr>
              <w:suppressLineNumbers/>
              <w:rPr>
                <w:sz w:val="18"/>
                <w:szCs w:val="18"/>
              </w:rPr>
            </w:pPr>
            <w:proofErr w:type="spellStart"/>
            <w:r w:rsidRPr="0084170D">
              <w:rPr>
                <w:sz w:val="18"/>
                <w:szCs w:val="18"/>
              </w:rPr>
              <w:t>Receptor</w:t>
            </w:r>
            <w:proofErr w:type="spellEnd"/>
            <w:r w:rsidRPr="0084170D">
              <w:rPr>
                <w:sz w:val="18"/>
                <w:szCs w:val="18"/>
              </w:rPr>
              <w:t xml:space="preserve"> </w:t>
            </w:r>
            <w:proofErr w:type="spellStart"/>
            <w:r w:rsidRPr="0084170D">
              <w:rPr>
                <w:sz w:val="18"/>
                <w:szCs w:val="18"/>
              </w:rPr>
              <w:t>density</w:t>
            </w:r>
            <w:proofErr w:type="spellEnd"/>
            <w:r w:rsidRPr="0084170D">
              <w:rPr>
                <w:sz w:val="18"/>
                <w:szCs w:val="18"/>
              </w:rPr>
              <w:t xml:space="preserve"> (µm</w:t>
            </w:r>
            <w:r w:rsidRPr="0084170D">
              <w:rPr>
                <w:sz w:val="18"/>
                <w:szCs w:val="18"/>
                <w:vertAlign w:val="superscript"/>
              </w:rPr>
              <w:t>‒2</w:t>
            </w:r>
            <w:r w:rsidRPr="0084170D">
              <w:rPr>
                <w:sz w:val="18"/>
                <w:szCs w:val="18"/>
              </w:rPr>
              <w:t xml:space="preserve">) </w:t>
            </w:r>
            <w:r w:rsidRPr="0084170D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2D00B955" w14:textId="77777777" w:rsidR="00CF78BA" w:rsidRPr="0084170D" w:rsidRDefault="00CF78BA" w:rsidP="001A323A">
            <w:pPr>
              <w:suppressLineNumbers/>
              <w:jc w:val="center"/>
              <w:rPr>
                <w:sz w:val="18"/>
                <w:szCs w:val="18"/>
              </w:rPr>
            </w:pPr>
            <w:r w:rsidRPr="0084170D">
              <w:rPr>
                <w:rFonts w:eastAsia="Calibri"/>
                <w:sz w:val="18"/>
                <w:szCs w:val="18"/>
                <w:lang w:eastAsia="en-US"/>
              </w:rPr>
              <w:t>32 ± 16</w:t>
            </w:r>
          </w:p>
        </w:tc>
        <w:tc>
          <w:tcPr>
            <w:tcW w:w="1176" w:type="dxa"/>
            <w:vAlign w:val="center"/>
          </w:tcPr>
          <w:p w14:paraId="0FD2AE59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106 ± 52</w:t>
            </w:r>
          </w:p>
        </w:tc>
        <w:tc>
          <w:tcPr>
            <w:tcW w:w="1260" w:type="dxa"/>
            <w:vAlign w:val="center"/>
          </w:tcPr>
          <w:p w14:paraId="20775637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21 ± 15</w:t>
            </w:r>
          </w:p>
        </w:tc>
        <w:tc>
          <w:tcPr>
            <w:tcW w:w="1391" w:type="dxa"/>
            <w:vAlign w:val="center"/>
          </w:tcPr>
          <w:p w14:paraId="1D333334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44 ± 33</w:t>
            </w:r>
          </w:p>
        </w:tc>
        <w:tc>
          <w:tcPr>
            <w:tcW w:w="1701" w:type="dxa"/>
            <w:vAlign w:val="center"/>
          </w:tcPr>
          <w:p w14:paraId="504026B5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color w:val="000000" w:themeColor="text1"/>
                <w:sz w:val="18"/>
                <w:szCs w:val="18"/>
              </w:rPr>
              <w:t>41 ± 30</w:t>
            </w:r>
          </w:p>
        </w:tc>
      </w:tr>
      <w:tr w:rsidR="00CF78BA" w:rsidRPr="001A1A34" w14:paraId="03FEE894" w14:textId="77777777" w:rsidTr="001A323A">
        <w:trPr>
          <w:trHeight w:val="432"/>
        </w:trPr>
        <w:tc>
          <w:tcPr>
            <w:tcW w:w="1413" w:type="dxa"/>
            <w:vAlign w:val="center"/>
          </w:tcPr>
          <w:p w14:paraId="23973B07" w14:textId="77777777" w:rsidR="00CF78BA" w:rsidRPr="0084170D" w:rsidRDefault="00CF78BA" w:rsidP="001A323A">
            <w:pPr>
              <w:suppressLineNumbers/>
              <w:rPr>
                <w:sz w:val="18"/>
                <w:szCs w:val="18"/>
              </w:rPr>
            </w:pPr>
            <w:r w:rsidRPr="0084170D">
              <w:rPr>
                <w:i/>
                <w:sz w:val="18"/>
                <w:szCs w:val="18"/>
              </w:rPr>
              <w:t>K</w:t>
            </w:r>
            <w:r w:rsidRPr="0084170D">
              <w:rPr>
                <w:sz w:val="18"/>
                <w:szCs w:val="18"/>
                <w:vertAlign w:val="subscript"/>
              </w:rPr>
              <w:t>D</w:t>
            </w:r>
            <w:r w:rsidRPr="0084170D">
              <w:rPr>
                <w:sz w:val="18"/>
                <w:szCs w:val="18"/>
              </w:rPr>
              <w:t xml:space="preserve"> (</w:t>
            </w:r>
            <w:proofErr w:type="spellStart"/>
            <w:r w:rsidRPr="0084170D">
              <w:rPr>
                <w:sz w:val="18"/>
                <w:szCs w:val="18"/>
              </w:rPr>
              <w:t>nM</w:t>
            </w:r>
            <w:proofErr w:type="spellEnd"/>
            <w:r w:rsidRPr="0084170D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7BC030AA" w14:textId="77777777" w:rsidR="00CF78BA" w:rsidRPr="0084170D" w:rsidRDefault="00CF78BA" w:rsidP="001A323A">
            <w:pPr>
              <w:suppressLineNumbers/>
              <w:jc w:val="center"/>
              <w:rPr>
                <w:sz w:val="18"/>
                <w:szCs w:val="18"/>
              </w:rPr>
            </w:pPr>
            <w:r w:rsidRPr="0084170D">
              <w:rPr>
                <w:rFonts w:eastAsia="Calibri"/>
                <w:sz w:val="18"/>
                <w:szCs w:val="18"/>
                <w:lang w:eastAsia="en-US"/>
              </w:rPr>
              <w:t>0.26 ± 0.04</w:t>
            </w:r>
          </w:p>
        </w:tc>
        <w:tc>
          <w:tcPr>
            <w:tcW w:w="1176" w:type="dxa"/>
            <w:vAlign w:val="center"/>
          </w:tcPr>
          <w:p w14:paraId="1717E1A5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0.22 ± 0.03</w:t>
            </w:r>
          </w:p>
        </w:tc>
        <w:tc>
          <w:tcPr>
            <w:tcW w:w="1260" w:type="dxa"/>
            <w:vAlign w:val="center"/>
          </w:tcPr>
          <w:p w14:paraId="0A384266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0.10 ± 0.02</w:t>
            </w:r>
          </w:p>
        </w:tc>
        <w:tc>
          <w:tcPr>
            <w:tcW w:w="1391" w:type="dxa"/>
            <w:vAlign w:val="center"/>
          </w:tcPr>
          <w:p w14:paraId="2B57F329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10.3 ± 2.1</w:t>
            </w:r>
          </w:p>
        </w:tc>
        <w:tc>
          <w:tcPr>
            <w:tcW w:w="1701" w:type="dxa"/>
            <w:vAlign w:val="center"/>
          </w:tcPr>
          <w:p w14:paraId="681836E5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0.54 ± 0.06</w:t>
            </w:r>
          </w:p>
        </w:tc>
      </w:tr>
      <w:tr w:rsidR="00CF78BA" w:rsidRPr="001A1A34" w14:paraId="0AA783B1" w14:textId="77777777" w:rsidTr="001A323A">
        <w:trPr>
          <w:trHeight w:val="432"/>
        </w:trPr>
        <w:tc>
          <w:tcPr>
            <w:tcW w:w="1413" w:type="dxa"/>
            <w:vAlign w:val="center"/>
          </w:tcPr>
          <w:p w14:paraId="652D3321" w14:textId="77777777" w:rsidR="00CF78BA" w:rsidRPr="0084170D" w:rsidRDefault="00CF78BA" w:rsidP="001A323A">
            <w:pPr>
              <w:suppressLineNumbers/>
              <w:rPr>
                <w:i/>
                <w:sz w:val="18"/>
                <w:szCs w:val="18"/>
              </w:rPr>
            </w:pPr>
            <w:r w:rsidRPr="0084170D">
              <w:rPr>
                <w:i/>
                <w:sz w:val="18"/>
                <w:szCs w:val="18"/>
              </w:rPr>
              <w:t>β</w:t>
            </w:r>
          </w:p>
        </w:tc>
        <w:tc>
          <w:tcPr>
            <w:tcW w:w="1276" w:type="dxa"/>
            <w:vAlign w:val="center"/>
          </w:tcPr>
          <w:p w14:paraId="120F7021" w14:textId="77777777" w:rsidR="00CF78BA" w:rsidRPr="0084170D" w:rsidRDefault="00CF78BA" w:rsidP="001A323A">
            <w:pPr>
              <w:suppressLineNumbers/>
              <w:jc w:val="center"/>
              <w:rPr>
                <w:sz w:val="18"/>
                <w:szCs w:val="18"/>
              </w:rPr>
            </w:pPr>
            <w:r w:rsidRPr="0084170D">
              <w:rPr>
                <w:rFonts w:eastAsia="Calibri"/>
                <w:sz w:val="18"/>
                <w:szCs w:val="18"/>
                <w:lang w:eastAsia="en-US"/>
              </w:rPr>
              <w:t>0.43 ± 0.02</w:t>
            </w:r>
          </w:p>
        </w:tc>
        <w:tc>
          <w:tcPr>
            <w:tcW w:w="1176" w:type="dxa"/>
            <w:vAlign w:val="center"/>
          </w:tcPr>
          <w:p w14:paraId="754D4E1E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0.51 ± 0.02</w:t>
            </w:r>
          </w:p>
        </w:tc>
        <w:tc>
          <w:tcPr>
            <w:tcW w:w="1260" w:type="dxa"/>
            <w:vAlign w:val="center"/>
          </w:tcPr>
          <w:p w14:paraId="31BAD494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0.26 ± 0.01</w:t>
            </w:r>
          </w:p>
        </w:tc>
        <w:tc>
          <w:tcPr>
            <w:tcW w:w="1391" w:type="dxa"/>
            <w:vAlign w:val="center"/>
          </w:tcPr>
          <w:p w14:paraId="6779F905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0.45 ± 0.02</w:t>
            </w:r>
          </w:p>
        </w:tc>
        <w:tc>
          <w:tcPr>
            <w:tcW w:w="1701" w:type="dxa"/>
            <w:vAlign w:val="center"/>
          </w:tcPr>
          <w:p w14:paraId="4D532B0E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0.66 ± 0.03</w:t>
            </w:r>
          </w:p>
        </w:tc>
      </w:tr>
      <w:tr w:rsidR="00CF78BA" w:rsidRPr="001A1A34" w14:paraId="2594F176" w14:textId="77777777" w:rsidTr="001A323A">
        <w:trPr>
          <w:trHeight w:val="432"/>
        </w:trPr>
        <w:tc>
          <w:tcPr>
            <w:tcW w:w="1413" w:type="dxa"/>
            <w:vAlign w:val="center"/>
          </w:tcPr>
          <w:p w14:paraId="5773DB57" w14:textId="77777777" w:rsidR="00CF78BA" w:rsidRPr="0084170D" w:rsidRDefault="00CF78BA" w:rsidP="001A323A">
            <w:pPr>
              <w:suppressLineNumbers/>
              <w:rPr>
                <w:sz w:val="18"/>
                <w:szCs w:val="18"/>
              </w:rPr>
            </w:pPr>
            <w:r w:rsidRPr="0084170D">
              <w:rPr>
                <w:i/>
                <w:sz w:val="18"/>
                <w:szCs w:val="18"/>
              </w:rPr>
              <w:t>D</w:t>
            </w:r>
            <w:r w:rsidRPr="00791DBD">
              <w:rPr>
                <w:i/>
                <w:sz w:val="18"/>
                <w:szCs w:val="18"/>
                <w:vertAlign w:val="subscript"/>
              </w:rPr>
              <w:t>G</w:t>
            </w:r>
            <w:r w:rsidRPr="0084170D">
              <w:rPr>
                <w:sz w:val="18"/>
                <w:szCs w:val="18"/>
              </w:rPr>
              <w:t xml:space="preserve"> (µm</w:t>
            </w:r>
            <w:r w:rsidRPr="0084170D">
              <w:rPr>
                <w:sz w:val="18"/>
                <w:szCs w:val="18"/>
                <w:vertAlign w:val="superscript"/>
              </w:rPr>
              <w:t xml:space="preserve">2 </w:t>
            </w:r>
            <w:r w:rsidRPr="0084170D">
              <w:rPr>
                <w:sz w:val="18"/>
                <w:szCs w:val="18"/>
              </w:rPr>
              <w:t>s</w:t>
            </w:r>
            <w:r w:rsidRPr="0084170D">
              <w:rPr>
                <w:sz w:val="18"/>
                <w:szCs w:val="18"/>
                <w:vertAlign w:val="superscript"/>
              </w:rPr>
              <w:t>‒1</w:t>
            </w:r>
            <w:r w:rsidRPr="0084170D">
              <w:rPr>
                <w:sz w:val="18"/>
                <w:szCs w:val="18"/>
              </w:rPr>
              <w:t xml:space="preserve">) </w:t>
            </w:r>
            <w:r w:rsidRPr="0084170D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12B281BC" w14:textId="77777777" w:rsidR="00CF78BA" w:rsidRPr="0084170D" w:rsidRDefault="00CF78BA" w:rsidP="001A323A">
            <w:pPr>
              <w:suppressLineNumbers/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rFonts w:eastAsia="Calibri"/>
                <w:sz w:val="18"/>
                <w:szCs w:val="18"/>
                <w:lang w:eastAsia="en-US"/>
              </w:rPr>
              <w:t>0.27 ± 0.08</w:t>
            </w:r>
          </w:p>
        </w:tc>
        <w:tc>
          <w:tcPr>
            <w:tcW w:w="1176" w:type="dxa"/>
            <w:vAlign w:val="center"/>
          </w:tcPr>
          <w:p w14:paraId="6527B6B4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0.35 ± 0.19</w:t>
            </w:r>
          </w:p>
        </w:tc>
        <w:tc>
          <w:tcPr>
            <w:tcW w:w="1260" w:type="dxa"/>
            <w:vAlign w:val="center"/>
          </w:tcPr>
          <w:p w14:paraId="3F98F414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0.27 ± 0.19</w:t>
            </w:r>
          </w:p>
        </w:tc>
        <w:tc>
          <w:tcPr>
            <w:tcW w:w="1391" w:type="dxa"/>
            <w:vAlign w:val="center"/>
          </w:tcPr>
          <w:p w14:paraId="69D87130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0.25 ± 0.15</w:t>
            </w:r>
          </w:p>
        </w:tc>
        <w:tc>
          <w:tcPr>
            <w:tcW w:w="1701" w:type="dxa"/>
            <w:vAlign w:val="center"/>
          </w:tcPr>
          <w:p w14:paraId="2F7B3B0B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0.32 ± 0.18</w:t>
            </w:r>
          </w:p>
        </w:tc>
      </w:tr>
      <w:tr w:rsidR="00CF78BA" w:rsidRPr="001A1A34" w14:paraId="59035323" w14:textId="77777777" w:rsidTr="001A323A">
        <w:trPr>
          <w:trHeight w:val="432"/>
        </w:trPr>
        <w:tc>
          <w:tcPr>
            <w:tcW w:w="1413" w:type="dxa"/>
            <w:vAlign w:val="center"/>
          </w:tcPr>
          <w:p w14:paraId="5DFFF4E3" w14:textId="77777777" w:rsidR="00CF78BA" w:rsidRPr="0084170D" w:rsidRDefault="00CF78BA" w:rsidP="001A323A">
            <w:pPr>
              <w:suppressLineNumbers/>
              <w:rPr>
                <w:sz w:val="18"/>
                <w:szCs w:val="18"/>
              </w:rPr>
            </w:pPr>
            <w:r w:rsidRPr="0084170D">
              <w:rPr>
                <w:i/>
                <w:sz w:val="18"/>
                <w:szCs w:val="18"/>
              </w:rPr>
              <w:t>D</w:t>
            </w:r>
            <w:r w:rsidRPr="00791DBD">
              <w:rPr>
                <w:i/>
                <w:sz w:val="18"/>
                <w:szCs w:val="18"/>
                <w:vertAlign w:val="subscript"/>
              </w:rPr>
              <w:t>R</w:t>
            </w:r>
            <w:r w:rsidRPr="0084170D">
              <w:rPr>
                <w:sz w:val="18"/>
                <w:szCs w:val="18"/>
                <w:vertAlign w:val="subscript"/>
              </w:rPr>
              <w:t xml:space="preserve"> </w:t>
            </w:r>
            <w:r w:rsidRPr="0084170D">
              <w:rPr>
                <w:sz w:val="18"/>
                <w:szCs w:val="18"/>
              </w:rPr>
              <w:t>(µm</w:t>
            </w:r>
            <w:r w:rsidRPr="0084170D">
              <w:rPr>
                <w:sz w:val="18"/>
                <w:szCs w:val="18"/>
                <w:vertAlign w:val="superscript"/>
              </w:rPr>
              <w:t xml:space="preserve">2 </w:t>
            </w:r>
            <w:r w:rsidRPr="0084170D">
              <w:rPr>
                <w:sz w:val="18"/>
                <w:szCs w:val="18"/>
              </w:rPr>
              <w:t>s</w:t>
            </w:r>
            <w:r w:rsidRPr="0084170D">
              <w:rPr>
                <w:sz w:val="18"/>
                <w:szCs w:val="18"/>
                <w:vertAlign w:val="superscript"/>
              </w:rPr>
              <w:t>‒1</w:t>
            </w:r>
            <w:r w:rsidRPr="0084170D">
              <w:rPr>
                <w:sz w:val="18"/>
                <w:szCs w:val="18"/>
              </w:rPr>
              <w:t xml:space="preserve">) </w:t>
            </w:r>
            <w:r w:rsidRPr="0084170D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3F628B12" w14:textId="77777777" w:rsidR="00CF78BA" w:rsidRPr="0084170D" w:rsidRDefault="00CF78BA" w:rsidP="001A323A">
            <w:pPr>
              <w:suppressLineNumbers/>
              <w:jc w:val="center"/>
              <w:rPr>
                <w:sz w:val="18"/>
                <w:szCs w:val="18"/>
                <w:vertAlign w:val="superscript"/>
              </w:rPr>
            </w:pPr>
            <w:r w:rsidRPr="0084170D">
              <w:rPr>
                <w:rFonts w:eastAsia="Calibri"/>
                <w:sz w:val="18"/>
                <w:szCs w:val="18"/>
                <w:lang w:eastAsia="en-US"/>
              </w:rPr>
              <w:t>0.30 ± 0.07</w:t>
            </w:r>
          </w:p>
        </w:tc>
        <w:tc>
          <w:tcPr>
            <w:tcW w:w="1176" w:type="dxa"/>
            <w:vAlign w:val="center"/>
          </w:tcPr>
          <w:p w14:paraId="427E0CE0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0.44 ± 0.34</w:t>
            </w:r>
          </w:p>
        </w:tc>
        <w:tc>
          <w:tcPr>
            <w:tcW w:w="1260" w:type="dxa"/>
            <w:vAlign w:val="center"/>
          </w:tcPr>
          <w:p w14:paraId="78C0D752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0.39 ± 0.19</w:t>
            </w:r>
          </w:p>
        </w:tc>
        <w:tc>
          <w:tcPr>
            <w:tcW w:w="1391" w:type="dxa"/>
            <w:vAlign w:val="center"/>
          </w:tcPr>
          <w:p w14:paraId="19115EDA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0.19 ± 0.08</w:t>
            </w:r>
          </w:p>
        </w:tc>
        <w:tc>
          <w:tcPr>
            <w:tcW w:w="1701" w:type="dxa"/>
            <w:vAlign w:val="center"/>
          </w:tcPr>
          <w:p w14:paraId="4A7080A0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0.27 ± 0.09</w:t>
            </w:r>
          </w:p>
        </w:tc>
      </w:tr>
      <w:tr w:rsidR="00CF78BA" w:rsidRPr="001A1A34" w14:paraId="0C376A20" w14:textId="77777777" w:rsidTr="001A323A">
        <w:trPr>
          <w:trHeight w:val="432"/>
        </w:trPr>
        <w:tc>
          <w:tcPr>
            <w:tcW w:w="1413" w:type="dxa"/>
            <w:vAlign w:val="center"/>
          </w:tcPr>
          <w:p w14:paraId="6F995DD3" w14:textId="77777777" w:rsidR="00CF78BA" w:rsidRPr="0084170D" w:rsidRDefault="00CF78BA" w:rsidP="001A323A">
            <w:pPr>
              <w:suppressLineNumbers/>
              <w:rPr>
                <w:sz w:val="18"/>
                <w:szCs w:val="18"/>
              </w:rPr>
            </w:pPr>
            <m:oMath>
              <m:d>
                <m:dPr>
                  <m:begChr m:val="〈"/>
                  <m:endChr m:val="〉"/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G</m:t>
                      </m:r>
                    </m:sub>
                  </m:sSub>
                </m:e>
              </m:d>
            </m:oMath>
            <w:r w:rsidRPr="0084170D">
              <w:rPr>
                <w:sz w:val="18"/>
                <w:szCs w:val="18"/>
              </w:rPr>
              <w:t xml:space="preserve"> </w:t>
            </w:r>
            <w:r w:rsidRPr="0084170D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center"/>
          </w:tcPr>
          <w:p w14:paraId="69B14802" w14:textId="77777777" w:rsidR="00CF78BA" w:rsidRPr="0084170D" w:rsidRDefault="00CF78BA" w:rsidP="001A323A">
            <w:pPr>
              <w:suppressLineNumbers/>
              <w:jc w:val="center"/>
              <w:rPr>
                <w:sz w:val="18"/>
                <w:szCs w:val="18"/>
              </w:rPr>
            </w:pPr>
            <w:r w:rsidRPr="0084170D">
              <w:rPr>
                <w:rFonts w:eastAsia="Calibri"/>
                <w:sz w:val="18"/>
                <w:szCs w:val="18"/>
                <w:lang w:eastAsia="en-US"/>
              </w:rPr>
              <w:t>1.22 ± 0.17</w:t>
            </w:r>
          </w:p>
        </w:tc>
        <w:tc>
          <w:tcPr>
            <w:tcW w:w="1176" w:type="dxa"/>
            <w:vAlign w:val="center"/>
          </w:tcPr>
          <w:p w14:paraId="51246558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1.31 ± 0.15</w:t>
            </w:r>
          </w:p>
        </w:tc>
        <w:tc>
          <w:tcPr>
            <w:tcW w:w="1260" w:type="dxa"/>
            <w:vAlign w:val="center"/>
          </w:tcPr>
          <w:p w14:paraId="7C50BB07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1.47 ± 0.25</w:t>
            </w:r>
          </w:p>
        </w:tc>
        <w:tc>
          <w:tcPr>
            <w:tcW w:w="1391" w:type="dxa"/>
            <w:vAlign w:val="center"/>
          </w:tcPr>
          <w:p w14:paraId="4024087C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1.36 ± 0.22</w:t>
            </w:r>
          </w:p>
        </w:tc>
        <w:tc>
          <w:tcPr>
            <w:tcW w:w="1701" w:type="dxa"/>
            <w:vAlign w:val="center"/>
          </w:tcPr>
          <w:p w14:paraId="41664A26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1.30 ± 0.22</w:t>
            </w:r>
          </w:p>
        </w:tc>
      </w:tr>
      <w:tr w:rsidR="00CF78BA" w:rsidRPr="001A1A34" w14:paraId="6CF1578E" w14:textId="77777777" w:rsidTr="001A323A">
        <w:trPr>
          <w:trHeight w:val="432"/>
        </w:trPr>
        <w:tc>
          <w:tcPr>
            <w:tcW w:w="1413" w:type="dxa"/>
            <w:vAlign w:val="center"/>
          </w:tcPr>
          <w:p w14:paraId="44EF0AB1" w14:textId="77777777" w:rsidR="00CF78BA" w:rsidRPr="0084170D" w:rsidRDefault="00CF78BA" w:rsidP="001A323A">
            <w:pPr>
              <w:suppressLineNumbers/>
              <w:rPr>
                <w:sz w:val="18"/>
                <w:szCs w:val="18"/>
                <w:lang w:eastAsia="en-US"/>
              </w:rPr>
            </w:pPr>
            <m:oMath>
              <m:d>
                <m:dPr>
                  <m:begChr m:val="〈"/>
                  <m:endChr m:val="〉"/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R</m:t>
                      </m:r>
                    </m:sub>
                  </m:sSub>
                </m:e>
              </m:d>
            </m:oMath>
            <w:r w:rsidRPr="0084170D">
              <w:rPr>
                <w:sz w:val="18"/>
                <w:szCs w:val="18"/>
              </w:rPr>
              <w:t xml:space="preserve"> </w:t>
            </w:r>
            <w:r w:rsidRPr="0084170D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center"/>
          </w:tcPr>
          <w:p w14:paraId="217A0391" w14:textId="77777777" w:rsidR="00CF78BA" w:rsidRPr="0084170D" w:rsidRDefault="00CF78BA" w:rsidP="001A323A">
            <w:pPr>
              <w:suppressLineNumbers/>
              <w:jc w:val="center"/>
              <w:rPr>
                <w:sz w:val="18"/>
                <w:szCs w:val="18"/>
              </w:rPr>
            </w:pPr>
            <w:r w:rsidRPr="0084170D">
              <w:rPr>
                <w:rFonts w:eastAsia="Calibri"/>
                <w:sz w:val="18"/>
                <w:szCs w:val="18"/>
                <w:lang w:eastAsia="en-US"/>
              </w:rPr>
              <w:t>1.41 ± 0.19</w:t>
            </w:r>
          </w:p>
        </w:tc>
        <w:tc>
          <w:tcPr>
            <w:tcW w:w="1176" w:type="dxa"/>
            <w:vAlign w:val="center"/>
          </w:tcPr>
          <w:p w14:paraId="60E78E4B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1.41 ± 0.16</w:t>
            </w:r>
          </w:p>
        </w:tc>
        <w:tc>
          <w:tcPr>
            <w:tcW w:w="1260" w:type="dxa"/>
            <w:vAlign w:val="center"/>
          </w:tcPr>
          <w:p w14:paraId="2E4AAB10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1.66 ± 0.39</w:t>
            </w:r>
          </w:p>
        </w:tc>
        <w:tc>
          <w:tcPr>
            <w:tcW w:w="1391" w:type="dxa"/>
            <w:vAlign w:val="center"/>
          </w:tcPr>
          <w:p w14:paraId="01915A29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1.42 ± 0.29</w:t>
            </w:r>
          </w:p>
        </w:tc>
        <w:tc>
          <w:tcPr>
            <w:tcW w:w="1701" w:type="dxa"/>
            <w:vAlign w:val="center"/>
          </w:tcPr>
          <w:p w14:paraId="403C861A" w14:textId="77777777" w:rsidR="00CF78BA" w:rsidRPr="0084170D" w:rsidRDefault="00CF78BA" w:rsidP="001A323A">
            <w:pPr>
              <w:suppressLineNumbers/>
              <w:jc w:val="center"/>
              <w:rPr>
                <w:color w:val="000000" w:themeColor="text1"/>
                <w:sz w:val="18"/>
                <w:szCs w:val="18"/>
              </w:rPr>
            </w:pPr>
            <w:r w:rsidRPr="0084170D">
              <w:rPr>
                <w:rFonts w:eastAsia="Calibri"/>
                <w:color w:val="000000" w:themeColor="text1"/>
                <w:sz w:val="18"/>
                <w:szCs w:val="18"/>
                <w:lang w:eastAsia="en-US"/>
              </w:rPr>
              <w:t>1.35 ± 0.16</w:t>
            </w:r>
          </w:p>
        </w:tc>
      </w:tr>
    </w:tbl>
    <w:p w14:paraId="01B8CC2A" w14:textId="77777777" w:rsidR="00CF78BA" w:rsidRPr="001A1A34" w:rsidRDefault="00CF78BA" w:rsidP="00CF78BA">
      <w:pPr>
        <w:suppressLineNumbers/>
        <w:ind w:hanging="142"/>
        <w:jc w:val="both"/>
        <w:rPr>
          <w:noProof/>
        </w:rPr>
      </w:pPr>
      <w:r w:rsidRPr="001A1A34">
        <w:rPr>
          <w:noProof/>
          <w:vertAlign w:val="superscript"/>
        </w:rPr>
        <w:t>a</w:t>
      </w:r>
      <w:r w:rsidRPr="001A1A34">
        <w:rPr>
          <w:noProof/>
        </w:rPr>
        <w:t xml:space="preserve"> Receptor densities were calculated from the amplitudes of the receptor autocorrelation functions, </w:t>
      </w:r>
      <w:r w:rsidRPr="001A1A34">
        <w:rPr>
          <w:i/>
          <w:noProof/>
        </w:rPr>
        <w:t>G</w:t>
      </w:r>
      <w:r w:rsidRPr="001A1A34">
        <w:rPr>
          <w:noProof/>
          <w:vertAlign w:val="subscript"/>
        </w:rPr>
        <w:t>R</w:t>
      </w:r>
      <w:r w:rsidRPr="001A1A34">
        <w:rPr>
          <w:noProof/>
        </w:rPr>
        <w:t>(0), and the observation area (0.20 µm</w:t>
      </w:r>
      <w:r w:rsidRPr="001A1A34">
        <w:rPr>
          <w:noProof/>
          <w:vertAlign w:val="superscript"/>
        </w:rPr>
        <w:t>2</w:t>
      </w:r>
      <w:r>
        <w:rPr>
          <w:noProof/>
        </w:rPr>
        <w:t>).</w:t>
      </w:r>
    </w:p>
    <w:p w14:paraId="297D1830" w14:textId="77777777" w:rsidR="00CF78BA" w:rsidRPr="001A1A34" w:rsidRDefault="00CF78BA" w:rsidP="00CF78BA">
      <w:pPr>
        <w:suppressLineNumbers/>
        <w:ind w:hanging="142"/>
        <w:jc w:val="both"/>
        <w:rPr>
          <w:noProof/>
        </w:rPr>
      </w:pPr>
      <w:r w:rsidRPr="001A1A34">
        <w:rPr>
          <w:noProof/>
          <w:vertAlign w:val="superscript"/>
        </w:rPr>
        <w:t xml:space="preserve">b </w:t>
      </w:r>
      <w:r w:rsidRPr="001A1A34">
        <w:rPr>
          <w:noProof/>
        </w:rPr>
        <w:t xml:space="preserve">Diffusion coefficients of receptor-bound ligands and receptors were calculated from the translational diffusion times by using </w:t>
      </w:r>
      <w:r w:rsidRPr="001A1A34">
        <w:rPr>
          <w:i/>
          <w:noProof/>
        </w:rPr>
        <w:t>D</w:t>
      </w:r>
      <w:r w:rsidRPr="001A1A34">
        <w:rPr>
          <w:noProof/>
        </w:rPr>
        <w:t xml:space="preserve"> = </w:t>
      </w:r>
      <w:r w:rsidRPr="001A1A34">
        <w:rPr>
          <w:i/>
          <w:noProof/>
        </w:rPr>
        <w:sym w:font="Symbol" w:char="F077"/>
      </w:r>
      <w:r w:rsidRPr="001A1A34">
        <w:rPr>
          <w:noProof/>
          <w:vertAlign w:val="subscript"/>
        </w:rPr>
        <w:t>0</w:t>
      </w:r>
      <w:r w:rsidRPr="001A1A34">
        <w:rPr>
          <w:noProof/>
          <w:vertAlign w:val="superscript"/>
        </w:rPr>
        <w:t>2</w:t>
      </w:r>
      <w:r w:rsidRPr="001A1A34">
        <w:rPr>
          <w:noProof/>
        </w:rPr>
        <w:t>/4</w:t>
      </w:r>
      <w:r w:rsidRPr="001A1A34">
        <w:rPr>
          <w:i/>
          <w:noProof/>
        </w:rPr>
        <w:t>τ</w:t>
      </w:r>
      <w:r w:rsidRPr="001A1A34">
        <w:rPr>
          <w:noProof/>
        </w:rPr>
        <w:t>.</w:t>
      </w:r>
    </w:p>
    <w:p w14:paraId="7FAA87F4" w14:textId="3F15B45E" w:rsidR="00073EB2" w:rsidRPr="00EB3A41" w:rsidRDefault="00CF78BA" w:rsidP="00CF78BA">
      <w:pPr>
        <w:suppressLineNumbers/>
        <w:spacing w:line="276" w:lineRule="auto"/>
        <w:jc w:val="both"/>
        <w:rPr>
          <w:color w:val="FF0000"/>
          <w:lang w:val="en-GB"/>
        </w:rPr>
      </w:pPr>
      <w:r w:rsidRPr="001A1A34">
        <w:rPr>
          <w:noProof/>
          <w:vertAlign w:val="superscript"/>
        </w:rPr>
        <w:t xml:space="preserve">c </w:t>
      </w:r>
      <w:r w:rsidRPr="001A1A34">
        <w:rPr>
          <w:noProof/>
        </w:rPr>
        <w:t>The photobleaching parameter</w:t>
      </w:r>
      <w:r>
        <w:rPr>
          <w:noProof/>
        </w:rPr>
        <w:t>s</w:t>
      </w:r>
      <w:r w:rsidRPr="001A1A34">
        <w:rPr>
          <w:noProof/>
        </w:rPr>
        <w:t xml:space="preserve"> </w:t>
      </w:r>
      <w:r w:rsidRPr="001A1A34">
        <w:rPr>
          <w:noProof/>
        </w:rPr>
        <w:sym w:font="Symbol" w:char="F0E1"/>
      </w:r>
      <w:r w:rsidRPr="001A1A34">
        <w:rPr>
          <w:i/>
          <w:noProof/>
        </w:rPr>
        <w:t>γ</w:t>
      </w:r>
      <w:r w:rsidRPr="001A1A34">
        <w:rPr>
          <w:noProof/>
        </w:rPr>
        <w:sym w:font="Symbol" w:char="F0F1"/>
      </w:r>
      <w:r w:rsidRPr="001A1A34">
        <w:rPr>
          <w:noProof/>
        </w:rPr>
        <w:t xml:space="preserve"> </w:t>
      </w:r>
      <w:r>
        <w:rPr>
          <w:noProof/>
        </w:rPr>
        <w:t>are</w:t>
      </w:r>
      <w:r w:rsidRPr="001A1A34">
        <w:rPr>
          <w:noProof/>
        </w:rPr>
        <w:t xml:space="preserve"> given as the median of the distribution from all scans; the errors denote half the width of the second and third quartile of the distribution.</w:t>
      </w:r>
      <w:bookmarkStart w:id="0" w:name="_GoBack"/>
      <w:bookmarkEnd w:id="0"/>
    </w:p>
    <w:sectPr w:rsidR="00073EB2" w:rsidRPr="00EB3A41" w:rsidSect="00F4035E">
      <w:footerReference w:type="default" r:id="rId7"/>
      <w:pgSz w:w="11907" w:h="16839" w:code="9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E34F46" w14:textId="77777777" w:rsidR="00BD4C6D" w:rsidRDefault="00BD4C6D">
      <w:r>
        <w:separator/>
      </w:r>
    </w:p>
  </w:endnote>
  <w:endnote w:type="continuationSeparator" w:id="0">
    <w:p w14:paraId="567F41D4" w14:textId="77777777" w:rsidR="00BD4C6D" w:rsidRDefault="00BD4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0DE091" w14:textId="4EC572AD" w:rsidR="00BD4C6D" w:rsidRDefault="00BD4C6D" w:rsidP="00E47E55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F78BA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4C8F6C" w14:textId="77777777" w:rsidR="00BD4C6D" w:rsidRDefault="00BD4C6D">
      <w:r>
        <w:separator/>
      </w:r>
    </w:p>
  </w:footnote>
  <w:footnote w:type="continuationSeparator" w:id="0">
    <w:p w14:paraId="19292A0C" w14:textId="77777777" w:rsidR="00BD4C6D" w:rsidRDefault="00BD4C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BA5A90"/>
    <w:multiLevelType w:val="hybridMultilevel"/>
    <w:tmpl w:val="7DE65028"/>
    <w:lvl w:ilvl="0" w:tplc="2F2896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4D3F49"/>
    <w:multiLevelType w:val="hybridMultilevel"/>
    <w:tmpl w:val="A7D8A7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0765B0"/>
    <w:multiLevelType w:val="hybridMultilevel"/>
    <w:tmpl w:val="FB94DEF6"/>
    <w:lvl w:ilvl="0" w:tplc="ACF0E796">
      <w:numFmt w:val="bullet"/>
      <w:lvlText w:val="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rpse59gxp5fce9xwqxapzsxwwx02axtzxe&quot;&gt;lsFCS-Saved-Saved&lt;record-ids&gt;&lt;item&gt;2850&lt;/item&gt;&lt;item&gt;2902&lt;/item&gt;&lt;item&gt;2908&lt;/item&gt;&lt;/record-ids&gt;&lt;/item&gt;&lt;/Libraries&gt;"/>
  </w:docVars>
  <w:rsids>
    <w:rsidRoot w:val="00D631F5"/>
    <w:rsid w:val="00007E46"/>
    <w:rsid w:val="000158D1"/>
    <w:rsid w:val="00031ED4"/>
    <w:rsid w:val="00032AE5"/>
    <w:rsid w:val="00033B30"/>
    <w:rsid w:val="00033F41"/>
    <w:rsid w:val="00035B8A"/>
    <w:rsid w:val="00045B56"/>
    <w:rsid w:val="0004603D"/>
    <w:rsid w:val="0005309E"/>
    <w:rsid w:val="00053370"/>
    <w:rsid w:val="000607F2"/>
    <w:rsid w:val="000666EA"/>
    <w:rsid w:val="00072487"/>
    <w:rsid w:val="000731A3"/>
    <w:rsid w:val="00073EB2"/>
    <w:rsid w:val="00074938"/>
    <w:rsid w:val="000973F8"/>
    <w:rsid w:val="000B0652"/>
    <w:rsid w:val="000B59B1"/>
    <w:rsid w:val="000B6527"/>
    <w:rsid w:val="000C1ED7"/>
    <w:rsid w:val="000D03AB"/>
    <w:rsid w:val="000D0DC8"/>
    <w:rsid w:val="0010084E"/>
    <w:rsid w:val="0010185B"/>
    <w:rsid w:val="001130EB"/>
    <w:rsid w:val="00121082"/>
    <w:rsid w:val="00131B05"/>
    <w:rsid w:val="0014218C"/>
    <w:rsid w:val="00143817"/>
    <w:rsid w:val="00157046"/>
    <w:rsid w:val="001572C9"/>
    <w:rsid w:val="001574D5"/>
    <w:rsid w:val="001600B3"/>
    <w:rsid w:val="00162991"/>
    <w:rsid w:val="001667CA"/>
    <w:rsid w:val="00166CE0"/>
    <w:rsid w:val="00174799"/>
    <w:rsid w:val="00175D80"/>
    <w:rsid w:val="0019042D"/>
    <w:rsid w:val="00190934"/>
    <w:rsid w:val="00192716"/>
    <w:rsid w:val="001A18C1"/>
    <w:rsid w:val="001A1981"/>
    <w:rsid w:val="001A5CB3"/>
    <w:rsid w:val="001B54AF"/>
    <w:rsid w:val="001C38A9"/>
    <w:rsid w:val="001C539E"/>
    <w:rsid w:val="001D330C"/>
    <w:rsid w:val="001E1D12"/>
    <w:rsid w:val="001E2F9A"/>
    <w:rsid w:val="001E55D0"/>
    <w:rsid w:val="001E69D6"/>
    <w:rsid w:val="001F5B09"/>
    <w:rsid w:val="001F6E42"/>
    <w:rsid w:val="001F6EAC"/>
    <w:rsid w:val="00202707"/>
    <w:rsid w:val="00205ADE"/>
    <w:rsid w:val="00207206"/>
    <w:rsid w:val="00213817"/>
    <w:rsid w:val="00215D12"/>
    <w:rsid w:val="002179C7"/>
    <w:rsid w:val="00227F04"/>
    <w:rsid w:val="00231441"/>
    <w:rsid w:val="002341B0"/>
    <w:rsid w:val="00243C05"/>
    <w:rsid w:val="0024732E"/>
    <w:rsid w:val="00262362"/>
    <w:rsid w:val="00265692"/>
    <w:rsid w:val="00266176"/>
    <w:rsid w:val="0027381F"/>
    <w:rsid w:val="0027389F"/>
    <w:rsid w:val="002B1192"/>
    <w:rsid w:val="002B4A0E"/>
    <w:rsid w:val="002C2A52"/>
    <w:rsid w:val="002D18F1"/>
    <w:rsid w:val="002F70A5"/>
    <w:rsid w:val="00304306"/>
    <w:rsid w:val="00304984"/>
    <w:rsid w:val="003070A6"/>
    <w:rsid w:val="00314B64"/>
    <w:rsid w:val="003208B3"/>
    <w:rsid w:val="00321177"/>
    <w:rsid w:val="003279F1"/>
    <w:rsid w:val="0033093C"/>
    <w:rsid w:val="003312DE"/>
    <w:rsid w:val="003322E2"/>
    <w:rsid w:val="00333605"/>
    <w:rsid w:val="0034440B"/>
    <w:rsid w:val="0034535D"/>
    <w:rsid w:val="003456E6"/>
    <w:rsid w:val="00345AFB"/>
    <w:rsid w:val="00355856"/>
    <w:rsid w:val="003601DB"/>
    <w:rsid w:val="0036773C"/>
    <w:rsid w:val="00391C31"/>
    <w:rsid w:val="003A4AEB"/>
    <w:rsid w:val="003D1D68"/>
    <w:rsid w:val="003D7991"/>
    <w:rsid w:val="003E396B"/>
    <w:rsid w:val="003F3475"/>
    <w:rsid w:val="003F52D1"/>
    <w:rsid w:val="00400D00"/>
    <w:rsid w:val="0040758E"/>
    <w:rsid w:val="00407DB0"/>
    <w:rsid w:val="0041098C"/>
    <w:rsid w:val="0041797E"/>
    <w:rsid w:val="0042070E"/>
    <w:rsid w:val="00433E6A"/>
    <w:rsid w:val="00440AA8"/>
    <w:rsid w:val="00441B47"/>
    <w:rsid w:val="00441C5A"/>
    <w:rsid w:val="00445A71"/>
    <w:rsid w:val="00451692"/>
    <w:rsid w:val="004542B7"/>
    <w:rsid w:val="004565A9"/>
    <w:rsid w:val="00471027"/>
    <w:rsid w:val="00471E59"/>
    <w:rsid w:val="0047231A"/>
    <w:rsid w:val="0048416A"/>
    <w:rsid w:val="0048613C"/>
    <w:rsid w:val="004A49C4"/>
    <w:rsid w:val="004A5CF6"/>
    <w:rsid w:val="004B09BD"/>
    <w:rsid w:val="004B1FC7"/>
    <w:rsid w:val="004B44AA"/>
    <w:rsid w:val="004C313A"/>
    <w:rsid w:val="004E2927"/>
    <w:rsid w:val="004E64AC"/>
    <w:rsid w:val="00512761"/>
    <w:rsid w:val="00513591"/>
    <w:rsid w:val="00521D35"/>
    <w:rsid w:val="005259C8"/>
    <w:rsid w:val="00530FC8"/>
    <w:rsid w:val="005365B5"/>
    <w:rsid w:val="00537794"/>
    <w:rsid w:val="00540849"/>
    <w:rsid w:val="00541A78"/>
    <w:rsid w:val="005436D5"/>
    <w:rsid w:val="00555703"/>
    <w:rsid w:val="00561D71"/>
    <w:rsid w:val="0056277A"/>
    <w:rsid w:val="005942AF"/>
    <w:rsid w:val="005955FF"/>
    <w:rsid w:val="005A292D"/>
    <w:rsid w:val="005B4BA4"/>
    <w:rsid w:val="005C26A5"/>
    <w:rsid w:val="005C6955"/>
    <w:rsid w:val="005C6C9B"/>
    <w:rsid w:val="005D3D64"/>
    <w:rsid w:val="005D5277"/>
    <w:rsid w:val="005D6199"/>
    <w:rsid w:val="006011FD"/>
    <w:rsid w:val="00601EAB"/>
    <w:rsid w:val="0060263F"/>
    <w:rsid w:val="00607254"/>
    <w:rsid w:val="00620DED"/>
    <w:rsid w:val="00625A5C"/>
    <w:rsid w:val="00626606"/>
    <w:rsid w:val="006700DD"/>
    <w:rsid w:val="00671E8F"/>
    <w:rsid w:val="0068180E"/>
    <w:rsid w:val="006A3425"/>
    <w:rsid w:val="006A54B2"/>
    <w:rsid w:val="006B2FA0"/>
    <w:rsid w:val="006C221F"/>
    <w:rsid w:val="006C549C"/>
    <w:rsid w:val="006D2B1E"/>
    <w:rsid w:val="006F0BE5"/>
    <w:rsid w:val="00700026"/>
    <w:rsid w:val="007131C1"/>
    <w:rsid w:val="00716DBB"/>
    <w:rsid w:val="00732CEE"/>
    <w:rsid w:val="00745C94"/>
    <w:rsid w:val="00750924"/>
    <w:rsid w:val="0075500F"/>
    <w:rsid w:val="00764207"/>
    <w:rsid w:val="007666EE"/>
    <w:rsid w:val="007779D6"/>
    <w:rsid w:val="0079052D"/>
    <w:rsid w:val="00790E8C"/>
    <w:rsid w:val="007937F3"/>
    <w:rsid w:val="007A09A9"/>
    <w:rsid w:val="007A3E14"/>
    <w:rsid w:val="007A5B62"/>
    <w:rsid w:val="007D6A7A"/>
    <w:rsid w:val="007E0E46"/>
    <w:rsid w:val="007E5E58"/>
    <w:rsid w:val="007F07FD"/>
    <w:rsid w:val="00807D95"/>
    <w:rsid w:val="008166F8"/>
    <w:rsid w:val="00846CF7"/>
    <w:rsid w:val="008523D4"/>
    <w:rsid w:val="00861855"/>
    <w:rsid w:val="00876C7D"/>
    <w:rsid w:val="008929EA"/>
    <w:rsid w:val="0089313D"/>
    <w:rsid w:val="00894328"/>
    <w:rsid w:val="00897B03"/>
    <w:rsid w:val="008A0BB8"/>
    <w:rsid w:val="008A7CF8"/>
    <w:rsid w:val="008B3F1C"/>
    <w:rsid w:val="008C04AC"/>
    <w:rsid w:val="008E00D7"/>
    <w:rsid w:val="008F27D1"/>
    <w:rsid w:val="009100C9"/>
    <w:rsid w:val="00917FF5"/>
    <w:rsid w:val="00920177"/>
    <w:rsid w:val="00923E2F"/>
    <w:rsid w:val="00924E46"/>
    <w:rsid w:val="00931EF9"/>
    <w:rsid w:val="0093628C"/>
    <w:rsid w:val="00942B0C"/>
    <w:rsid w:val="00943BBE"/>
    <w:rsid w:val="00946EFF"/>
    <w:rsid w:val="00961220"/>
    <w:rsid w:val="0096284E"/>
    <w:rsid w:val="00965097"/>
    <w:rsid w:val="009652AD"/>
    <w:rsid w:val="00967F7F"/>
    <w:rsid w:val="00973BBF"/>
    <w:rsid w:val="00980CFC"/>
    <w:rsid w:val="009817A8"/>
    <w:rsid w:val="00990E46"/>
    <w:rsid w:val="009B2375"/>
    <w:rsid w:val="009B4454"/>
    <w:rsid w:val="009B7560"/>
    <w:rsid w:val="009D3BC7"/>
    <w:rsid w:val="009D3F38"/>
    <w:rsid w:val="009E365B"/>
    <w:rsid w:val="009F190E"/>
    <w:rsid w:val="00A03443"/>
    <w:rsid w:val="00A04F17"/>
    <w:rsid w:val="00A06F82"/>
    <w:rsid w:val="00A14F71"/>
    <w:rsid w:val="00A208A1"/>
    <w:rsid w:val="00A215D7"/>
    <w:rsid w:val="00A22B8B"/>
    <w:rsid w:val="00A32EB2"/>
    <w:rsid w:val="00A33619"/>
    <w:rsid w:val="00A4006D"/>
    <w:rsid w:val="00A42BDA"/>
    <w:rsid w:val="00A63973"/>
    <w:rsid w:val="00A71A41"/>
    <w:rsid w:val="00A7208A"/>
    <w:rsid w:val="00A73825"/>
    <w:rsid w:val="00A75A9B"/>
    <w:rsid w:val="00A90DB4"/>
    <w:rsid w:val="00A924D3"/>
    <w:rsid w:val="00A94387"/>
    <w:rsid w:val="00AB6EF6"/>
    <w:rsid w:val="00AD056F"/>
    <w:rsid w:val="00AD08B4"/>
    <w:rsid w:val="00AD6968"/>
    <w:rsid w:val="00AE54BB"/>
    <w:rsid w:val="00B14E22"/>
    <w:rsid w:val="00B15508"/>
    <w:rsid w:val="00B1749F"/>
    <w:rsid w:val="00B3767A"/>
    <w:rsid w:val="00B37FD4"/>
    <w:rsid w:val="00B552CE"/>
    <w:rsid w:val="00B644C3"/>
    <w:rsid w:val="00B736C2"/>
    <w:rsid w:val="00B75DCB"/>
    <w:rsid w:val="00B807B3"/>
    <w:rsid w:val="00B86E42"/>
    <w:rsid w:val="00B90115"/>
    <w:rsid w:val="00B91E2A"/>
    <w:rsid w:val="00B924E5"/>
    <w:rsid w:val="00B97475"/>
    <w:rsid w:val="00BA1F2C"/>
    <w:rsid w:val="00BA5D03"/>
    <w:rsid w:val="00BA6944"/>
    <w:rsid w:val="00BB04B3"/>
    <w:rsid w:val="00BB1129"/>
    <w:rsid w:val="00BB5834"/>
    <w:rsid w:val="00BB720F"/>
    <w:rsid w:val="00BB7753"/>
    <w:rsid w:val="00BC5C53"/>
    <w:rsid w:val="00BD204E"/>
    <w:rsid w:val="00BD2807"/>
    <w:rsid w:val="00BD4C6D"/>
    <w:rsid w:val="00BE3ED0"/>
    <w:rsid w:val="00BF3C0E"/>
    <w:rsid w:val="00BF4C0E"/>
    <w:rsid w:val="00C03726"/>
    <w:rsid w:val="00C1515E"/>
    <w:rsid w:val="00C24713"/>
    <w:rsid w:val="00C3327E"/>
    <w:rsid w:val="00C360E3"/>
    <w:rsid w:val="00C3613C"/>
    <w:rsid w:val="00C36E37"/>
    <w:rsid w:val="00C42018"/>
    <w:rsid w:val="00C4528C"/>
    <w:rsid w:val="00C46EF5"/>
    <w:rsid w:val="00C55B4D"/>
    <w:rsid w:val="00C55D00"/>
    <w:rsid w:val="00C63DD5"/>
    <w:rsid w:val="00C646F3"/>
    <w:rsid w:val="00C648E7"/>
    <w:rsid w:val="00C65EB3"/>
    <w:rsid w:val="00C737E2"/>
    <w:rsid w:val="00C76DEA"/>
    <w:rsid w:val="00C814EB"/>
    <w:rsid w:val="00C85119"/>
    <w:rsid w:val="00C859A7"/>
    <w:rsid w:val="00C90D89"/>
    <w:rsid w:val="00C91EAD"/>
    <w:rsid w:val="00C9436C"/>
    <w:rsid w:val="00CA0321"/>
    <w:rsid w:val="00CB08E0"/>
    <w:rsid w:val="00CB6B2C"/>
    <w:rsid w:val="00CC4191"/>
    <w:rsid w:val="00CE516F"/>
    <w:rsid w:val="00CE52E1"/>
    <w:rsid w:val="00CF78BA"/>
    <w:rsid w:val="00D03AF2"/>
    <w:rsid w:val="00D054AE"/>
    <w:rsid w:val="00D0573C"/>
    <w:rsid w:val="00D11318"/>
    <w:rsid w:val="00D12B0B"/>
    <w:rsid w:val="00D13E96"/>
    <w:rsid w:val="00D15642"/>
    <w:rsid w:val="00D16872"/>
    <w:rsid w:val="00D30C91"/>
    <w:rsid w:val="00D322E3"/>
    <w:rsid w:val="00D45E89"/>
    <w:rsid w:val="00D5421C"/>
    <w:rsid w:val="00D54430"/>
    <w:rsid w:val="00D54F20"/>
    <w:rsid w:val="00D631F5"/>
    <w:rsid w:val="00D67510"/>
    <w:rsid w:val="00D706E1"/>
    <w:rsid w:val="00D80B07"/>
    <w:rsid w:val="00D97DBC"/>
    <w:rsid w:val="00DA7D59"/>
    <w:rsid w:val="00DA7E3B"/>
    <w:rsid w:val="00DB2A4F"/>
    <w:rsid w:val="00DC0C6C"/>
    <w:rsid w:val="00DC6815"/>
    <w:rsid w:val="00DD39F4"/>
    <w:rsid w:val="00DD7BE3"/>
    <w:rsid w:val="00E01943"/>
    <w:rsid w:val="00E229FE"/>
    <w:rsid w:val="00E25331"/>
    <w:rsid w:val="00E258A0"/>
    <w:rsid w:val="00E26667"/>
    <w:rsid w:val="00E33BE3"/>
    <w:rsid w:val="00E404E1"/>
    <w:rsid w:val="00E45F36"/>
    <w:rsid w:val="00E47E55"/>
    <w:rsid w:val="00E54A0B"/>
    <w:rsid w:val="00E55916"/>
    <w:rsid w:val="00E60BE1"/>
    <w:rsid w:val="00E647E9"/>
    <w:rsid w:val="00E66DEF"/>
    <w:rsid w:val="00E8175F"/>
    <w:rsid w:val="00E93717"/>
    <w:rsid w:val="00E947FC"/>
    <w:rsid w:val="00EA501D"/>
    <w:rsid w:val="00EA6E1D"/>
    <w:rsid w:val="00EB3A41"/>
    <w:rsid w:val="00EB7051"/>
    <w:rsid w:val="00EC46BC"/>
    <w:rsid w:val="00EC55A3"/>
    <w:rsid w:val="00EC6C01"/>
    <w:rsid w:val="00ED28D8"/>
    <w:rsid w:val="00ED4FEC"/>
    <w:rsid w:val="00ED6405"/>
    <w:rsid w:val="00EE376D"/>
    <w:rsid w:val="00EE45B0"/>
    <w:rsid w:val="00EF33D7"/>
    <w:rsid w:val="00EF417C"/>
    <w:rsid w:val="00EF4282"/>
    <w:rsid w:val="00EF47F7"/>
    <w:rsid w:val="00EF5830"/>
    <w:rsid w:val="00EF6E89"/>
    <w:rsid w:val="00F0542F"/>
    <w:rsid w:val="00F05692"/>
    <w:rsid w:val="00F06F56"/>
    <w:rsid w:val="00F15571"/>
    <w:rsid w:val="00F171E2"/>
    <w:rsid w:val="00F20AF8"/>
    <w:rsid w:val="00F21061"/>
    <w:rsid w:val="00F228B7"/>
    <w:rsid w:val="00F22CAE"/>
    <w:rsid w:val="00F23314"/>
    <w:rsid w:val="00F244A8"/>
    <w:rsid w:val="00F26991"/>
    <w:rsid w:val="00F300DA"/>
    <w:rsid w:val="00F3023C"/>
    <w:rsid w:val="00F3331E"/>
    <w:rsid w:val="00F4035E"/>
    <w:rsid w:val="00F50F1A"/>
    <w:rsid w:val="00F60C8F"/>
    <w:rsid w:val="00F705E5"/>
    <w:rsid w:val="00F76C0C"/>
    <w:rsid w:val="00F8226C"/>
    <w:rsid w:val="00FA26A4"/>
    <w:rsid w:val="00FA57C3"/>
    <w:rsid w:val="00FB53F6"/>
    <w:rsid w:val="00FB6BE7"/>
    <w:rsid w:val="00FC18CD"/>
    <w:rsid w:val="00FC1C56"/>
    <w:rsid w:val="00FD44F8"/>
    <w:rsid w:val="00FD52FE"/>
    <w:rsid w:val="00FE017A"/>
    <w:rsid w:val="00FE48E3"/>
    <w:rsid w:val="00FF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EA497"/>
  <w15:docId w15:val="{275260F9-9E9D-494D-9304-A8DFCDD68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1F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D631F5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1F5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styleId="CommentReference">
    <w:name w:val="annotation reference"/>
    <w:uiPriority w:val="99"/>
    <w:semiHidden/>
    <w:rsid w:val="00D631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631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31F5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631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631F5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semiHidden/>
    <w:rsid w:val="00D631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631F5"/>
    <w:rPr>
      <w:rFonts w:ascii="Tahoma" w:eastAsia="SimSun" w:hAnsi="Tahoma" w:cs="Tahoma"/>
      <w:sz w:val="16"/>
      <w:szCs w:val="16"/>
      <w:lang w:eastAsia="zh-CN"/>
    </w:rPr>
  </w:style>
  <w:style w:type="character" w:styleId="Hyperlink">
    <w:name w:val="Hyperlink"/>
    <w:rsid w:val="00D631F5"/>
    <w:rPr>
      <w:color w:val="0000FF"/>
      <w:u w:val="single"/>
    </w:rPr>
  </w:style>
  <w:style w:type="paragraph" w:styleId="Header">
    <w:name w:val="header"/>
    <w:basedOn w:val="Normal"/>
    <w:link w:val="HeaderChar"/>
    <w:rsid w:val="00D631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631F5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rsid w:val="00D631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631F5"/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rsid w:val="00D631F5"/>
  </w:style>
  <w:style w:type="paragraph" w:customStyle="1" w:styleId="Revision1">
    <w:name w:val="Revision1"/>
    <w:hidden/>
    <w:uiPriority w:val="99"/>
    <w:semiHidden/>
    <w:rsid w:val="00D631F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st">
    <w:name w:val="st"/>
    <w:rsid w:val="00D631F5"/>
  </w:style>
  <w:style w:type="character" w:styleId="Emphasis">
    <w:name w:val="Emphasis"/>
    <w:uiPriority w:val="20"/>
    <w:qFormat/>
    <w:rsid w:val="00D631F5"/>
    <w:rPr>
      <w:i/>
      <w:iCs/>
    </w:rPr>
  </w:style>
  <w:style w:type="paragraph" w:styleId="HTMLPreformatted">
    <w:name w:val="HTML Preformatted"/>
    <w:basedOn w:val="Normal"/>
    <w:link w:val="HTMLPreformattedChar"/>
    <w:rsid w:val="00D631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631F5"/>
    <w:rPr>
      <w:rFonts w:ascii="Courier New" w:eastAsia="SimSun" w:hAnsi="Courier New" w:cs="Courier New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D631F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rsid w:val="00D631F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631F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631F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31F5"/>
    <w:rPr>
      <w:rFonts w:ascii="Times New Roman" w:eastAsia="SimSun" w:hAnsi="Times New Roman" w:cs="Times New Roma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D631F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31F5"/>
    <w:rPr>
      <w:rFonts w:ascii="Times New Roman" w:eastAsia="SimSun" w:hAnsi="Times New Roman" w:cs="Times New Roman"/>
      <w:noProof/>
      <w:sz w:val="24"/>
      <w:szCs w:val="24"/>
      <w:lang w:eastAsia="zh-CN"/>
    </w:rPr>
  </w:style>
  <w:style w:type="paragraph" w:customStyle="1" w:styleId="Title1">
    <w:name w:val="Title1"/>
    <w:basedOn w:val="Normal"/>
    <w:rsid w:val="00D631F5"/>
    <w:pPr>
      <w:spacing w:before="100" w:beforeAutospacing="1" w:after="100" w:afterAutospacing="1"/>
    </w:pPr>
    <w:rPr>
      <w:rFonts w:eastAsia="Times New Roman"/>
      <w:lang w:val="de-DE" w:eastAsia="de-DE"/>
    </w:rPr>
  </w:style>
  <w:style w:type="paragraph" w:customStyle="1" w:styleId="desc">
    <w:name w:val="desc"/>
    <w:basedOn w:val="Normal"/>
    <w:rsid w:val="00D631F5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styleId="Strong">
    <w:name w:val="Strong"/>
    <w:basedOn w:val="DefaultParagraphFont"/>
    <w:uiPriority w:val="22"/>
    <w:qFormat/>
    <w:rsid w:val="00D631F5"/>
    <w:rPr>
      <w:b/>
      <w:bCs/>
    </w:rPr>
  </w:style>
  <w:style w:type="paragraph" w:customStyle="1" w:styleId="details">
    <w:name w:val="details"/>
    <w:basedOn w:val="Normal"/>
    <w:rsid w:val="00D631F5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customStyle="1" w:styleId="jrnl">
    <w:name w:val="jrnl"/>
    <w:basedOn w:val="DefaultParagraphFont"/>
    <w:rsid w:val="00D631F5"/>
  </w:style>
  <w:style w:type="paragraph" w:styleId="NormalWeb">
    <w:name w:val="Normal (Web)"/>
    <w:basedOn w:val="Normal"/>
    <w:link w:val="NormalWebChar"/>
    <w:uiPriority w:val="99"/>
    <w:unhideWhenUsed/>
    <w:rsid w:val="00D631F5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customStyle="1" w:styleId="NormalWebChar">
    <w:name w:val="Normal (Web) Char"/>
    <w:basedOn w:val="DefaultParagraphFont"/>
    <w:link w:val="NormalWeb"/>
    <w:uiPriority w:val="99"/>
    <w:rsid w:val="003D1D68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9100C9"/>
  </w:style>
  <w:style w:type="paragraph" w:styleId="ListParagraph">
    <w:name w:val="List Paragraph"/>
    <w:basedOn w:val="Normal"/>
    <w:uiPriority w:val="34"/>
    <w:qFormat/>
    <w:rsid w:val="003D1D68"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D1D68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BodyText">
    <w:name w:val="Body Text"/>
    <w:basedOn w:val="Normal"/>
    <w:link w:val="BodyTextChar"/>
    <w:uiPriority w:val="99"/>
    <w:semiHidden/>
    <w:unhideWhenUsed/>
    <w:rsid w:val="003D1D68"/>
    <w:pPr>
      <w:spacing w:after="120"/>
    </w:pPr>
  </w:style>
  <w:style w:type="paragraph" w:customStyle="1" w:styleId="Default">
    <w:name w:val="Default"/>
    <w:rsid w:val="003D1D68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8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95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9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5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1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37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8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94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6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9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06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9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35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6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9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enhaus</dc:creator>
  <cp:lastModifiedBy>Nienhaus, Karin (APH)</cp:lastModifiedBy>
  <cp:revision>2</cp:revision>
  <cp:lastPrinted>2020-01-03T13:07:00Z</cp:lastPrinted>
  <dcterms:created xsi:type="dcterms:W3CDTF">2020-05-08T15:11:00Z</dcterms:created>
  <dcterms:modified xsi:type="dcterms:W3CDTF">2020-05-08T15:11:00Z</dcterms:modified>
</cp:coreProperties>
</file>